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9A87B" w14:textId="0913EF60" w:rsidR="0048053C" w:rsidRDefault="00A75378" w:rsidP="0048053C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Supplementary </w:t>
      </w:r>
      <w:r w:rsidR="0048053C" w:rsidRPr="00BA4A2C">
        <w:rPr>
          <w:rFonts w:asciiTheme="majorBidi" w:hAnsiTheme="majorBidi" w:cstheme="majorBidi"/>
          <w:b/>
          <w:sz w:val="24"/>
          <w:szCs w:val="24"/>
        </w:rPr>
        <w:t xml:space="preserve">Table </w:t>
      </w:r>
      <w:r w:rsidR="00140596">
        <w:rPr>
          <w:rFonts w:asciiTheme="majorBidi" w:hAnsiTheme="majorBidi" w:cstheme="majorBidi"/>
          <w:b/>
          <w:sz w:val="24"/>
          <w:szCs w:val="24"/>
        </w:rPr>
        <w:t>2:</w:t>
      </w:r>
      <w:r w:rsidR="0048053C">
        <w:rPr>
          <w:rFonts w:asciiTheme="majorBidi" w:hAnsiTheme="majorBidi" w:cstheme="majorBidi"/>
          <w:sz w:val="24"/>
          <w:szCs w:val="24"/>
        </w:rPr>
        <w:t xml:space="preserve"> Allelic heterogeneity of </w:t>
      </w:r>
      <w:r w:rsidR="0048053C" w:rsidRPr="003352D3">
        <w:rPr>
          <w:rFonts w:asciiTheme="majorBidi" w:hAnsiTheme="majorBidi" w:cstheme="majorBidi"/>
          <w:i/>
          <w:sz w:val="24"/>
          <w:szCs w:val="24"/>
        </w:rPr>
        <w:t>NSUN2</w:t>
      </w:r>
      <w:r w:rsidR="0048053C">
        <w:rPr>
          <w:rFonts w:asciiTheme="majorBidi" w:hAnsiTheme="majorBidi" w:cstheme="majorBidi"/>
          <w:sz w:val="24"/>
          <w:szCs w:val="24"/>
        </w:rPr>
        <w:t xml:space="preserve"> and its associated clinical consequences</w:t>
      </w:r>
    </w:p>
    <w:tbl>
      <w:tblPr>
        <w:tblStyle w:val="TableGrid"/>
        <w:tblW w:w="15391" w:type="dxa"/>
        <w:jc w:val="center"/>
        <w:tblLook w:val="04A0" w:firstRow="1" w:lastRow="0" w:firstColumn="1" w:lastColumn="0" w:noHBand="0" w:noVBand="1"/>
      </w:tblPr>
      <w:tblGrid>
        <w:gridCol w:w="1342"/>
        <w:gridCol w:w="3353"/>
        <w:gridCol w:w="1508"/>
        <w:gridCol w:w="2624"/>
        <w:gridCol w:w="739"/>
        <w:gridCol w:w="1150"/>
        <w:gridCol w:w="1363"/>
        <w:gridCol w:w="720"/>
        <w:gridCol w:w="990"/>
        <w:gridCol w:w="696"/>
        <w:gridCol w:w="900"/>
        <w:gridCol w:w="6"/>
      </w:tblGrid>
      <w:tr w:rsidR="00BE6023" w:rsidRPr="00FB7926" w14:paraId="196B5473" w14:textId="77777777" w:rsidTr="00BE6023">
        <w:trPr>
          <w:gridAfter w:val="1"/>
          <w:wAfter w:w="6" w:type="dxa"/>
          <w:trHeight w:val="512"/>
          <w:jc w:val="center"/>
        </w:trPr>
        <w:tc>
          <w:tcPr>
            <w:tcW w:w="1413" w:type="dxa"/>
          </w:tcPr>
          <w:p w14:paraId="08DEE7CE" w14:textId="77777777" w:rsidR="00BE6023" w:rsidRPr="00B90FCF" w:rsidRDefault="00BE6023" w:rsidP="00A371EB">
            <w:pPr>
              <w:spacing w:after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24788770"/>
            <w:r w:rsidRPr="00B90F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. No</w:t>
            </w:r>
          </w:p>
        </w:tc>
        <w:tc>
          <w:tcPr>
            <w:tcW w:w="3410" w:type="dxa"/>
          </w:tcPr>
          <w:p w14:paraId="6A6F7C69" w14:textId="77777777" w:rsidR="00BE6023" w:rsidRPr="00B90FCF" w:rsidRDefault="00BE6023" w:rsidP="00A371EB">
            <w:pPr>
              <w:spacing w:after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0F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tation</w:t>
            </w:r>
          </w:p>
        </w:tc>
        <w:tc>
          <w:tcPr>
            <w:tcW w:w="1560" w:type="dxa"/>
          </w:tcPr>
          <w:p w14:paraId="5204B949" w14:textId="77777777" w:rsidR="00BE6023" w:rsidRPr="00B90FCF" w:rsidRDefault="00BE6023" w:rsidP="00A371EB">
            <w:pPr>
              <w:spacing w:after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0F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2737" w:type="dxa"/>
          </w:tcPr>
          <w:p w14:paraId="1A450A00" w14:textId="77777777" w:rsidR="00BE6023" w:rsidRPr="00B90FCF" w:rsidRDefault="00BE6023" w:rsidP="00A371EB">
            <w:pPr>
              <w:spacing w:after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0F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icrocephaly </w:t>
            </w:r>
          </w:p>
        </w:tc>
        <w:tc>
          <w:tcPr>
            <w:tcW w:w="740" w:type="dxa"/>
          </w:tcPr>
          <w:p w14:paraId="659D6BBA" w14:textId="77777777" w:rsidR="00BE6023" w:rsidRPr="00B90FCF" w:rsidRDefault="00BE6023" w:rsidP="00A371EB">
            <w:pPr>
              <w:spacing w:after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0F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hort Stature </w:t>
            </w:r>
          </w:p>
        </w:tc>
        <w:tc>
          <w:tcPr>
            <w:tcW w:w="1076" w:type="dxa"/>
          </w:tcPr>
          <w:p w14:paraId="633AB495" w14:textId="77777777" w:rsidR="00BE6023" w:rsidRPr="00B90FCF" w:rsidRDefault="00BE6023" w:rsidP="00A371EB">
            <w:pPr>
              <w:spacing w:after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0F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cial dysmorphism</w:t>
            </w:r>
          </w:p>
        </w:tc>
        <w:tc>
          <w:tcPr>
            <w:tcW w:w="1275" w:type="dxa"/>
          </w:tcPr>
          <w:p w14:paraId="5E2E9530" w14:textId="77777777" w:rsidR="00BE6023" w:rsidRPr="00B90FCF" w:rsidRDefault="00BE6023" w:rsidP="00A371EB">
            <w:pPr>
              <w:spacing w:after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0F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oad/depressed nasal bridge</w:t>
            </w:r>
          </w:p>
        </w:tc>
        <w:tc>
          <w:tcPr>
            <w:tcW w:w="729" w:type="dxa"/>
          </w:tcPr>
          <w:p w14:paraId="3C1E4335" w14:textId="77777777" w:rsidR="00BE6023" w:rsidRPr="00B90FCF" w:rsidRDefault="00BE6023" w:rsidP="00A371EB">
            <w:pPr>
              <w:spacing w:after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0F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it</w:t>
            </w:r>
          </w:p>
        </w:tc>
        <w:tc>
          <w:tcPr>
            <w:tcW w:w="926" w:type="dxa"/>
          </w:tcPr>
          <w:p w14:paraId="700509E3" w14:textId="77777777" w:rsidR="00BE6023" w:rsidRPr="00B90FCF" w:rsidRDefault="00BE6023" w:rsidP="00A371EB">
            <w:pPr>
              <w:spacing w:after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0F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uscle deformities </w:t>
            </w:r>
          </w:p>
        </w:tc>
        <w:tc>
          <w:tcPr>
            <w:tcW w:w="651" w:type="dxa"/>
          </w:tcPr>
          <w:p w14:paraId="0C594E2B" w14:textId="77777777" w:rsidR="00BE6023" w:rsidRPr="00B90FCF" w:rsidRDefault="00BE6023" w:rsidP="00A371EB">
            <w:pPr>
              <w:spacing w:after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0F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ech Delay</w:t>
            </w:r>
          </w:p>
        </w:tc>
        <w:tc>
          <w:tcPr>
            <w:tcW w:w="868" w:type="dxa"/>
          </w:tcPr>
          <w:p w14:paraId="59186F1B" w14:textId="77777777" w:rsidR="00BE6023" w:rsidRPr="00B90FCF" w:rsidRDefault="00BE6023" w:rsidP="00A371EB">
            <w:pPr>
              <w:spacing w:after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0F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</w:t>
            </w:r>
          </w:p>
        </w:tc>
      </w:tr>
      <w:tr w:rsidR="00BE6023" w:rsidRPr="00FB7926" w14:paraId="45BC0AA5" w14:textId="77777777" w:rsidTr="00BE6023">
        <w:trPr>
          <w:trHeight w:val="143"/>
          <w:jc w:val="center"/>
        </w:trPr>
        <w:tc>
          <w:tcPr>
            <w:tcW w:w="15391" w:type="dxa"/>
            <w:gridSpan w:val="12"/>
          </w:tcPr>
          <w:p w14:paraId="459379FF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ssense mutation</w:t>
            </w:r>
          </w:p>
        </w:tc>
      </w:tr>
      <w:tr w:rsidR="00BE6023" w:rsidRPr="00FB7926" w14:paraId="6C9AE0A8" w14:textId="77777777" w:rsidTr="00BE6023">
        <w:trPr>
          <w:gridAfter w:val="1"/>
          <w:wAfter w:w="6" w:type="dxa"/>
          <w:trHeight w:val="380"/>
          <w:jc w:val="center"/>
        </w:trPr>
        <w:tc>
          <w:tcPr>
            <w:tcW w:w="1413" w:type="dxa"/>
          </w:tcPr>
          <w:p w14:paraId="59F14211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10" w:type="dxa"/>
          </w:tcPr>
          <w:p w14:paraId="1780761F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Cs/>
                <w:sz w:val="16"/>
                <w:szCs w:val="16"/>
              </w:rPr>
              <w:t>c.2035G&gt;A;p.Gly679Arg</w:t>
            </w:r>
          </w:p>
        </w:tc>
        <w:tc>
          <w:tcPr>
            <w:tcW w:w="1560" w:type="dxa"/>
          </w:tcPr>
          <w:p w14:paraId="364044FA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Cs/>
                <w:sz w:val="16"/>
                <w:szCs w:val="16"/>
              </w:rPr>
              <w:t>Moderate</w:t>
            </w:r>
          </w:p>
        </w:tc>
        <w:tc>
          <w:tcPr>
            <w:tcW w:w="2737" w:type="dxa"/>
          </w:tcPr>
          <w:p w14:paraId="5AA2E9C2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740" w:type="dxa"/>
          </w:tcPr>
          <w:p w14:paraId="36EEA77F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14:paraId="7C9C7BD0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275" w:type="dxa"/>
          </w:tcPr>
          <w:p w14:paraId="1A46E21C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729" w:type="dxa"/>
          </w:tcPr>
          <w:p w14:paraId="2C5D1647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Broad</w:t>
            </w:r>
          </w:p>
        </w:tc>
        <w:tc>
          <w:tcPr>
            <w:tcW w:w="926" w:type="dxa"/>
          </w:tcPr>
          <w:p w14:paraId="0A2C6DEC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51" w:type="dxa"/>
          </w:tcPr>
          <w:p w14:paraId="6581BF30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868" w:type="dxa"/>
          </w:tcPr>
          <w:p w14:paraId="3D908714" w14:textId="56A39A7B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33637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6</w:t>
            </w:r>
          </w:p>
        </w:tc>
      </w:tr>
      <w:tr w:rsidR="00BE6023" w:rsidRPr="00FB7926" w14:paraId="5FCC11E6" w14:textId="77777777" w:rsidTr="00BE6023">
        <w:trPr>
          <w:gridAfter w:val="1"/>
          <w:wAfter w:w="6" w:type="dxa"/>
          <w:trHeight w:val="280"/>
          <w:jc w:val="center"/>
        </w:trPr>
        <w:tc>
          <w:tcPr>
            <w:tcW w:w="1413" w:type="dxa"/>
          </w:tcPr>
          <w:p w14:paraId="0CA9776F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410" w:type="dxa"/>
          </w:tcPr>
          <w:p w14:paraId="5C578E1A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c.593 T &gt; G;p. Lys198Arg</w:t>
            </w:r>
          </w:p>
        </w:tc>
        <w:tc>
          <w:tcPr>
            <w:tcW w:w="1560" w:type="dxa"/>
          </w:tcPr>
          <w:p w14:paraId="25F35ECD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2737" w:type="dxa"/>
          </w:tcPr>
          <w:p w14:paraId="0488B2C5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40" w:type="dxa"/>
          </w:tcPr>
          <w:p w14:paraId="0B3EF04F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14:paraId="0895B7C8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5" w:type="dxa"/>
          </w:tcPr>
          <w:p w14:paraId="72B82628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9" w:type="dxa"/>
          </w:tcPr>
          <w:p w14:paraId="1D9CB6B5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6" w:type="dxa"/>
          </w:tcPr>
          <w:p w14:paraId="201A0011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51" w:type="dxa"/>
          </w:tcPr>
          <w:p w14:paraId="20815C80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68" w:type="dxa"/>
          </w:tcPr>
          <w:p w14:paraId="1DC6698D" w14:textId="343CB7A4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33637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</w:t>
            </w:r>
          </w:p>
        </w:tc>
      </w:tr>
      <w:tr w:rsidR="00BE6023" w:rsidRPr="00FB7926" w14:paraId="12B95C1B" w14:textId="77777777" w:rsidTr="00BE6023">
        <w:trPr>
          <w:trHeight w:val="321"/>
          <w:jc w:val="center"/>
        </w:trPr>
        <w:tc>
          <w:tcPr>
            <w:tcW w:w="15391" w:type="dxa"/>
            <w:gridSpan w:val="12"/>
          </w:tcPr>
          <w:p w14:paraId="32D78FEE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sense mutation</w:t>
            </w:r>
          </w:p>
        </w:tc>
      </w:tr>
      <w:tr w:rsidR="00BE6023" w:rsidRPr="00FB7926" w14:paraId="0781F8D4" w14:textId="77777777" w:rsidTr="00BE6023">
        <w:trPr>
          <w:gridAfter w:val="1"/>
          <w:wAfter w:w="6" w:type="dxa"/>
          <w:trHeight w:val="397"/>
          <w:jc w:val="center"/>
        </w:trPr>
        <w:tc>
          <w:tcPr>
            <w:tcW w:w="1413" w:type="dxa"/>
          </w:tcPr>
          <w:p w14:paraId="6C0F2596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410" w:type="dxa"/>
          </w:tcPr>
          <w:p w14:paraId="1C21EB06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Cs/>
                <w:sz w:val="16"/>
                <w:szCs w:val="16"/>
              </w:rPr>
              <w:t>c.679C&gt;T;p.Gln227Ter</w:t>
            </w:r>
          </w:p>
        </w:tc>
        <w:tc>
          <w:tcPr>
            <w:tcW w:w="1560" w:type="dxa"/>
          </w:tcPr>
          <w:p w14:paraId="5C41FEA6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Cs/>
                <w:sz w:val="16"/>
                <w:szCs w:val="16"/>
              </w:rPr>
              <w:t>Moderate</w:t>
            </w:r>
          </w:p>
        </w:tc>
        <w:tc>
          <w:tcPr>
            <w:tcW w:w="2737" w:type="dxa"/>
          </w:tcPr>
          <w:p w14:paraId="6AD30C5B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Cs/>
                <w:sz w:val="16"/>
                <w:szCs w:val="16"/>
              </w:rPr>
              <w:t>Yes, in one patient and not in two patients</w:t>
            </w:r>
          </w:p>
        </w:tc>
        <w:tc>
          <w:tcPr>
            <w:tcW w:w="740" w:type="dxa"/>
          </w:tcPr>
          <w:p w14:paraId="3D8DE809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14:paraId="080B672E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275" w:type="dxa"/>
          </w:tcPr>
          <w:p w14:paraId="3882153F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729" w:type="dxa"/>
          </w:tcPr>
          <w:p w14:paraId="7175DAF0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6" w:type="dxa"/>
          </w:tcPr>
          <w:p w14:paraId="515D2D36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51" w:type="dxa"/>
          </w:tcPr>
          <w:p w14:paraId="7E9C4C8D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868" w:type="dxa"/>
          </w:tcPr>
          <w:p w14:paraId="4D31B88E" w14:textId="0CC72E54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36370">
              <w:rPr>
                <w:rFonts w:ascii="Times New Roman" w:hAnsi="Times New Roman" w:cs="Times New Roman"/>
                <w:bCs/>
                <w:noProof/>
                <w:sz w:val="16"/>
                <w:szCs w:val="16"/>
                <w:vertAlign w:val="superscript"/>
              </w:rPr>
              <w:t>19, 55</w:t>
            </w:r>
          </w:p>
        </w:tc>
      </w:tr>
      <w:tr w:rsidR="00BE6023" w:rsidRPr="00FB7926" w14:paraId="6B68A0FE" w14:textId="77777777" w:rsidTr="00BE6023">
        <w:trPr>
          <w:gridAfter w:val="1"/>
          <w:wAfter w:w="6" w:type="dxa"/>
          <w:trHeight w:val="380"/>
          <w:jc w:val="center"/>
        </w:trPr>
        <w:tc>
          <w:tcPr>
            <w:tcW w:w="1413" w:type="dxa"/>
          </w:tcPr>
          <w:p w14:paraId="20339D4E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410" w:type="dxa"/>
          </w:tcPr>
          <w:p w14:paraId="77268D54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Cs/>
                <w:sz w:val="16"/>
                <w:szCs w:val="16"/>
              </w:rPr>
              <w:t>c.1114C&gt;T;p.Gln372Ter</w:t>
            </w:r>
          </w:p>
        </w:tc>
        <w:tc>
          <w:tcPr>
            <w:tcW w:w="1560" w:type="dxa"/>
          </w:tcPr>
          <w:p w14:paraId="1D08C11C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Cs/>
                <w:sz w:val="16"/>
                <w:szCs w:val="16"/>
              </w:rPr>
              <w:t>Moderate</w:t>
            </w:r>
          </w:p>
        </w:tc>
        <w:tc>
          <w:tcPr>
            <w:tcW w:w="2737" w:type="dxa"/>
          </w:tcPr>
          <w:p w14:paraId="73E510BB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40" w:type="dxa"/>
          </w:tcPr>
          <w:p w14:paraId="35BFD3AA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14:paraId="1B27F2CF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275" w:type="dxa"/>
          </w:tcPr>
          <w:p w14:paraId="669A9EB4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729" w:type="dxa"/>
          </w:tcPr>
          <w:p w14:paraId="54C73F5F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6" w:type="dxa"/>
          </w:tcPr>
          <w:p w14:paraId="7AD7137F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51" w:type="dxa"/>
          </w:tcPr>
          <w:p w14:paraId="2813F63C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868" w:type="dxa"/>
          </w:tcPr>
          <w:p w14:paraId="20DA2275" w14:textId="234CA828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33637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9</w:t>
            </w:r>
          </w:p>
        </w:tc>
      </w:tr>
      <w:tr w:rsidR="00BE6023" w:rsidRPr="00FB7926" w14:paraId="053E95F3" w14:textId="77777777" w:rsidTr="00BE6023">
        <w:trPr>
          <w:gridAfter w:val="1"/>
          <w:wAfter w:w="6" w:type="dxa"/>
          <w:trHeight w:val="380"/>
          <w:jc w:val="center"/>
        </w:trPr>
        <w:tc>
          <w:tcPr>
            <w:tcW w:w="1413" w:type="dxa"/>
          </w:tcPr>
          <w:p w14:paraId="27F51CD9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410" w:type="dxa"/>
          </w:tcPr>
          <w:p w14:paraId="01606BF4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c.1004T&gt;A;p.Leu335Term</w:t>
            </w:r>
          </w:p>
        </w:tc>
        <w:tc>
          <w:tcPr>
            <w:tcW w:w="1560" w:type="dxa"/>
          </w:tcPr>
          <w:p w14:paraId="6B1A2F2D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Cs/>
                <w:sz w:val="16"/>
                <w:szCs w:val="16"/>
              </w:rPr>
              <w:t>Moderate</w:t>
            </w:r>
          </w:p>
        </w:tc>
        <w:tc>
          <w:tcPr>
            <w:tcW w:w="2737" w:type="dxa"/>
          </w:tcPr>
          <w:p w14:paraId="6690D2BF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40" w:type="dxa"/>
          </w:tcPr>
          <w:p w14:paraId="5CF1E970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14:paraId="479557C9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275" w:type="dxa"/>
          </w:tcPr>
          <w:p w14:paraId="47559BA7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729" w:type="dxa"/>
          </w:tcPr>
          <w:p w14:paraId="3A412325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6" w:type="dxa"/>
          </w:tcPr>
          <w:p w14:paraId="6FEE153C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51" w:type="dxa"/>
          </w:tcPr>
          <w:p w14:paraId="1BB193FD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868" w:type="dxa"/>
          </w:tcPr>
          <w:p w14:paraId="068707B0" w14:textId="0B1AA9E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33637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56</w:t>
            </w:r>
          </w:p>
        </w:tc>
      </w:tr>
      <w:tr w:rsidR="00BE6023" w:rsidRPr="00FB7926" w14:paraId="44F47275" w14:textId="77777777" w:rsidTr="00BE6023">
        <w:trPr>
          <w:trHeight w:val="321"/>
          <w:jc w:val="center"/>
        </w:trPr>
        <w:tc>
          <w:tcPr>
            <w:tcW w:w="15391" w:type="dxa"/>
            <w:gridSpan w:val="12"/>
          </w:tcPr>
          <w:p w14:paraId="4D0B48CB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ameshift mutation</w:t>
            </w:r>
          </w:p>
        </w:tc>
      </w:tr>
      <w:tr w:rsidR="00BE6023" w:rsidRPr="00FB7926" w14:paraId="55D4A81B" w14:textId="77777777" w:rsidTr="00BE6023">
        <w:trPr>
          <w:gridAfter w:val="1"/>
          <w:wAfter w:w="6" w:type="dxa"/>
          <w:trHeight w:val="380"/>
          <w:jc w:val="center"/>
        </w:trPr>
        <w:tc>
          <w:tcPr>
            <w:tcW w:w="1413" w:type="dxa"/>
          </w:tcPr>
          <w:p w14:paraId="70D7BCC1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410" w:type="dxa"/>
          </w:tcPr>
          <w:p w14:paraId="1F71388B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Cs/>
                <w:sz w:val="16"/>
                <w:szCs w:val="16"/>
              </w:rPr>
              <w:t>g.6622224A&gt;C;p.Ile179ArgfsTer192</w:t>
            </w:r>
          </w:p>
        </w:tc>
        <w:tc>
          <w:tcPr>
            <w:tcW w:w="1560" w:type="dxa"/>
          </w:tcPr>
          <w:p w14:paraId="5592ECDC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Cs/>
                <w:sz w:val="16"/>
                <w:szCs w:val="16"/>
              </w:rPr>
              <w:t>Moderate</w:t>
            </w:r>
          </w:p>
        </w:tc>
        <w:tc>
          <w:tcPr>
            <w:tcW w:w="2737" w:type="dxa"/>
          </w:tcPr>
          <w:p w14:paraId="00958EE4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Cs/>
                <w:sz w:val="16"/>
                <w:szCs w:val="16"/>
              </w:rPr>
              <w:t>Yes, in one patient and not in two patients</w:t>
            </w:r>
          </w:p>
        </w:tc>
        <w:tc>
          <w:tcPr>
            <w:tcW w:w="740" w:type="dxa"/>
          </w:tcPr>
          <w:p w14:paraId="04976193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14:paraId="3E870657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275" w:type="dxa"/>
          </w:tcPr>
          <w:p w14:paraId="5D0B16F2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729" w:type="dxa"/>
          </w:tcPr>
          <w:p w14:paraId="0D7C2C9E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6" w:type="dxa"/>
          </w:tcPr>
          <w:p w14:paraId="6FC84FAF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51" w:type="dxa"/>
          </w:tcPr>
          <w:p w14:paraId="72A5E5CE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868" w:type="dxa"/>
          </w:tcPr>
          <w:p w14:paraId="616E0C24" w14:textId="2481322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336370">
              <w:rPr>
                <w:rFonts w:ascii="Times New Roman" w:hAnsi="Times New Roman" w:cs="Times New Roman"/>
                <w:bCs/>
                <w:noProof/>
                <w:sz w:val="16"/>
                <w:szCs w:val="16"/>
                <w:vertAlign w:val="superscript"/>
              </w:rPr>
              <w:t>19, 57</w:t>
            </w:r>
          </w:p>
        </w:tc>
      </w:tr>
      <w:tr w:rsidR="00BE6023" w:rsidRPr="00FB7926" w14:paraId="5A0729AF" w14:textId="77777777" w:rsidTr="00BE6023">
        <w:trPr>
          <w:gridAfter w:val="1"/>
          <w:wAfter w:w="6" w:type="dxa"/>
          <w:trHeight w:val="365"/>
          <w:jc w:val="center"/>
        </w:trPr>
        <w:tc>
          <w:tcPr>
            <w:tcW w:w="1413" w:type="dxa"/>
          </w:tcPr>
          <w:p w14:paraId="5A41E448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410" w:type="dxa"/>
          </w:tcPr>
          <w:p w14:paraId="2CDF7B25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c.1020delA;p.Gly341Valfs*15</w:t>
            </w:r>
          </w:p>
        </w:tc>
        <w:tc>
          <w:tcPr>
            <w:tcW w:w="1560" w:type="dxa"/>
          </w:tcPr>
          <w:p w14:paraId="1483FDE1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2737" w:type="dxa"/>
          </w:tcPr>
          <w:p w14:paraId="26AF6680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40" w:type="dxa"/>
          </w:tcPr>
          <w:p w14:paraId="31FBF419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14:paraId="29D03462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5" w:type="dxa"/>
          </w:tcPr>
          <w:p w14:paraId="33764A27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9" w:type="dxa"/>
          </w:tcPr>
          <w:p w14:paraId="5C0776A2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Broad</w:t>
            </w:r>
          </w:p>
        </w:tc>
        <w:tc>
          <w:tcPr>
            <w:tcW w:w="926" w:type="dxa"/>
          </w:tcPr>
          <w:p w14:paraId="255F1519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51" w:type="dxa"/>
          </w:tcPr>
          <w:p w14:paraId="4BB9174E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8" w:type="dxa"/>
          </w:tcPr>
          <w:p w14:paraId="16BFE028" w14:textId="3AF476F2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33637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58</w:t>
            </w:r>
          </w:p>
        </w:tc>
      </w:tr>
      <w:tr w:rsidR="00BE6023" w:rsidRPr="00FB7926" w14:paraId="4A62E5D0" w14:textId="77777777" w:rsidTr="00BE6023">
        <w:trPr>
          <w:gridAfter w:val="1"/>
          <w:wAfter w:w="6" w:type="dxa"/>
          <w:trHeight w:val="380"/>
          <w:jc w:val="center"/>
        </w:trPr>
        <w:tc>
          <w:tcPr>
            <w:tcW w:w="1413" w:type="dxa"/>
          </w:tcPr>
          <w:p w14:paraId="5FD6FF88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410" w:type="dxa"/>
          </w:tcPr>
          <w:p w14:paraId="5615DFE5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c.1373delA;p.Asn458Ilefs*18, g.6607343delT</w:t>
            </w:r>
          </w:p>
        </w:tc>
        <w:tc>
          <w:tcPr>
            <w:tcW w:w="1560" w:type="dxa"/>
          </w:tcPr>
          <w:p w14:paraId="203B25B7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2737" w:type="dxa"/>
          </w:tcPr>
          <w:p w14:paraId="1822A8F0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40" w:type="dxa"/>
          </w:tcPr>
          <w:p w14:paraId="04B7AF4C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14:paraId="15CC9B41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5" w:type="dxa"/>
          </w:tcPr>
          <w:p w14:paraId="656CB945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9" w:type="dxa"/>
          </w:tcPr>
          <w:p w14:paraId="170C6FCC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6" w:type="dxa"/>
          </w:tcPr>
          <w:p w14:paraId="5329B5E2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1" w:type="dxa"/>
          </w:tcPr>
          <w:p w14:paraId="0233719A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8" w:type="dxa"/>
          </w:tcPr>
          <w:p w14:paraId="0A99D3E6" w14:textId="1C2F1B2F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33637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59</w:t>
            </w:r>
          </w:p>
        </w:tc>
      </w:tr>
      <w:tr w:rsidR="00BE6023" w:rsidRPr="00FB7926" w14:paraId="23C1C742" w14:textId="77777777" w:rsidTr="00BE6023">
        <w:trPr>
          <w:gridAfter w:val="1"/>
          <w:wAfter w:w="6" w:type="dxa"/>
          <w:trHeight w:val="380"/>
          <w:jc w:val="center"/>
        </w:trPr>
        <w:tc>
          <w:tcPr>
            <w:tcW w:w="1413" w:type="dxa"/>
          </w:tcPr>
          <w:p w14:paraId="4F17436E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410" w:type="dxa"/>
          </w:tcPr>
          <w:p w14:paraId="4A82AC93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c.546_547insCT,;p.Met183Leufs*13</w:t>
            </w:r>
          </w:p>
        </w:tc>
        <w:tc>
          <w:tcPr>
            <w:tcW w:w="1560" w:type="dxa"/>
          </w:tcPr>
          <w:p w14:paraId="12236689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Moderate to severe</w:t>
            </w:r>
          </w:p>
        </w:tc>
        <w:tc>
          <w:tcPr>
            <w:tcW w:w="2737" w:type="dxa"/>
          </w:tcPr>
          <w:p w14:paraId="73215528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40" w:type="dxa"/>
          </w:tcPr>
          <w:p w14:paraId="60CCD2FE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14:paraId="2CC75708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5" w:type="dxa"/>
          </w:tcPr>
          <w:p w14:paraId="766291F0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9" w:type="dxa"/>
          </w:tcPr>
          <w:p w14:paraId="3E85A1B1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6" w:type="dxa"/>
          </w:tcPr>
          <w:p w14:paraId="2798E6BC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51" w:type="dxa"/>
          </w:tcPr>
          <w:p w14:paraId="2FD86F33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68" w:type="dxa"/>
          </w:tcPr>
          <w:p w14:paraId="1D2EB426" w14:textId="79BE8801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33637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60</w:t>
            </w:r>
          </w:p>
        </w:tc>
      </w:tr>
      <w:tr w:rsidR="00BE6023" w:rsidRPr="00FB7926" w14:paraId="0EB99192" w14:textId="77777777" w:rsidTr="00BE6023">
        <w:trPr>
          <w:gridAfter w:val="1"/>
          <w:wAfter w:w="6" w:type="dxa"/>
          <w:trHeight w:val="365"/>
          <w:jc w:val="center"/>
        </w:trPr>
        <w:tc>
          <w:tcPr>
            <w:tcW w:w="1413" w:type="dxa"/>
          </w:tcPr>
          <w:p w14:paraId="5C060452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410" w:type="dxa"/>
          </w:tcPr>
          <w:p w14:paraId="6DE0935B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c.1583del;p.Pro528Hisfs*19</w:t>
            </w:r>
          </w:p>
        </w:tc>
        <w:tc>
          <w:tcPr>
            <w:tcW w:w="1560" w:type="dxa"/>
          </w:tcPr>
          <w:p w14:paraId="5B81F488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Moderate to severe</w:t>
            </w:r>
          </w:p>
        </w:tc>
        <w:tc>
          <w:tcPr>
            <w:tcW w:w="2737" w:type="dxa"/>
          </w:tcPr>
          <w:p w14:paraId="238EE398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40" w:type="dxa"/>
          </w:tcPr>
          <w:p w14:paraId="3BBDFE0F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14:paraId="02C85600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5" w:type="dxa"/>
          </w:tcPr>
          <w:p w14:paraId="5A97FB97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9" w:type="dxa"/>
          </w:tcPr>
          <w:p w14:paraId="139BB58A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6" w:type="dxa"/>
          </w:tcPr>
          <w:p w14:paraId="579025E7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51" w:type="dxa"/>
          </w:tcPr>
          <w:p w14:paraId="500B06A7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68" w:type="dxa"/>
          </w:tcPr>
          <w:p w14:paraId="520B188C" w14:textId="07392712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33637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60</w:t>
            </w:r>
          </w:p>
        </w:tc>
      </w:tr>
      <w:tr w:rsidR="00BE6023" w:rsidRPr="00FB7926" w14:paraId="77D2C728" w14:textId="77777777" w:rsidTr="00BE6023">
        <w:trPr>
          <w:gridAfter w:val="1"/>
          <w:wAfter w:w="6" w:type="dxa"/>
          <w:trHeight w:val="380"/>
          <w:jc w:val="center"/>
        </w:trPr>
        <w:tc>
          <w:tcPr>
            <w:tcW w:w="1413" w:type="dxa"/>
          </w:tcPr>
          <w:p w14:paraId="0012584C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410" w:type="dxa"/>
          </w:tcPr>
          <w:p w14:paraId="5AD20F4F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c.1269- dup;p.Val424Cysfs*14</w:t>
            </w:r>
          </w:p>
        </w:tc>
        <w:tc>
          <w:tcPr>
            <w:tcW w:w="1560" w:type="dxa"/>
          </w:tcPr>
          <w:p w14:paraId="47A23047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Moderate to severe</w:t>
            </w:r>
          </w:p>
        </w:tc>
        <w:tc>
          <w:tcPr>
            <w:tcW w:w="2737" w:type="dxa"/>
          </w:tcPr>
          <w:p w14:paraId="3422EE75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40" w:type="dxa"/>
          </w:tcPr>
          <w:p w14:paraId="3B22D01A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14:paraId="419647DE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5" w:type="dxa"/>
          </w:tcPr>
          <w:p w14:paraId="3D4FE1FF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9" w:type="dxa"/>
          </w:tcPr>
          <w:p w14:paraId="3C9DBF04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6" w:type="dxa"/>
          </w:tcPr>
          <w:p w14:paraId="0AB5CBF5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51" w:type="dxa"/>
          </w:tcPr>
          <w:p w14:paraId="7B5E1EC3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68" w:type="dxa"/>
          </w:tcPr>
          <w:p w14:paraId="64CF17D9" w14:textId="5747FD88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33637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60</w:t>
            </w:r>
          </w:p>
        </w:tc>
      </w:tr>
      <w:tr w:rsidR="00BE6023" w:rsidRPr="00FB7926" w14:paraId="2C2DD14B" w14:textId="77777777" w:rsidTr="00BE6023">
        <w:trPr>
          <w:gridAfter w:val="1"/>
          <w:wAfter w:w="6" w:type="dxa"/>
          <w:trHeight w:val="380"/>
          <w:jc w:val="center"/>
        </w:trPr>
        <w:tc>
          <w:tcPr>
            <w:tcW w:w="1413" w:type="dxa"/>
          </w:tcPr>
          <w:p w14:paraId="6C2F35E0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410" w:type="dxa"/>
          </w:tcPr>
          <w:p w14:paraId="6A32C563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c.1478delA;p.Asn496Ilefs*18</w:t>
            </w:r>
          </w:p>
        </w:tc>
        <w:tc>
          <w:tcPr>
            <w:tcW w:w="1560" w:type="dxa"/>
          </w:tcPr>
          <w:p w14:paraId="38CB6046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Cs/>
                <w:sz w:val="16"/>
                <w:szCs w:val="16"/>
              </w:rPr>
              <w:t>Moderate</w:t>
            </w:r>
          </w:p>
        </w:tc>
        <w:tc>
          <w:tcPr>
            <w:tcW w:w="2737" w:type="dxa"/>
          </w:tcPr>
          <w:p w14:paraId="6D393A30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40" w:type="dxa"/>
          </w:tcPr>
          <w:p w14:paraId="477A3EB2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14:paraId="37C404DC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275" w:type="dxa"/>
          </w:tcPr>
          <w:p w14:paraId="75FB4FB9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729" w:type="dxa"/>
          </w:tcPr>
          <w:p w14:paraId="452E6A50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20B14D84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51" w:type="dxa"/>
          </w:tcPr>
          <w:p w14:paraId="4CF77B3F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8" w:type="dxa"/>
          </w:tcPr>
          <w:p w14:paraId="4D4005DD" w14:textId="2373102F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33637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59</w:t>
            </w:r>
          </w:p>
        </w:tc>
      </w:tr>
      <w:tr w:rsidR="00BE6023" w:rsidRPr="00FB7926" w14:paraId="761F2D14" w14:textId="77777777" w:rsidTr="00BE6023">
        <w:trPr>
          <w:trHeight w:val="321"/>
          <w:jc w:val="center"/>
        </w:trPr>
        <w:tc>
          <w:tcPr>
            <w:tcW w:w="15391" w:type="dxa"/>
            <w:gridSpan w:val="12"/>
          </w:tcPr>
          <w:p w14:paraId="74C2F433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lice site</w:t>
            </w:r>
          </w:p>
        </w:tc>
      </w:tr>
      <w:tr w:rsidR="00BE6023" w:rsidRPr="00FB7926" w14:paraId="01CD3FA2" w14:textId="77777777" w:rsidTr="00BE6023">
        <w:trPr>
          <w:gridAfter w:val="1"/>
          <w:wAfter w:w="6" w:type="dxa"/>
          <w:trHeight w:val="380"/>
          <w:jc w:val="center"/>
        </w:trPr>
        <w:tc>
          <w:tcPr>
            <w:tcW w:w="1413" w:type="dxa"/>
          </w:tcPr>
          <w:p w14:paraId="25114F7A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410" w:type="dxa"/>
          </w:tcPr>
          <w:p w14:paraId="2422D4DD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c.1095+1G&gt;A</w:t>
            </w:r>
          </w:p>
        </w:tc>
        <w:tc>
          <w:tcPr>
            <w:tcW w:w="1560" w:type="dxa"/>
          </w:tcPr>
          <w:p w14:paraId="674CD815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2737" w:type="dxa"/>
          </w:tcPr>
          <w:p w14:paraId="0A0A8782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40" w:type="dxa"/>
          </w:tcPr>
          <w:p w14:paraId="50FD2C97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14:paraId="1BA476B2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5" w:type="dxa"/>
          </w:tcPr>
          <w:p w14:paraId="0F6A5C57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9" w:type="dxa"/>
          </w:tcPr>
          <w:p w14:paraId="7E6528A1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6" w:type="dxa"/>
          </w:tcPr>
          <w:p w14:paraId="09D49D15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51" w:type="dxa"/>
          </w:tcPr>
          <w:p w14:paraId="3C9AD405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8" w:type="dxa"/>
          </w:tcPr>
          <w:p w14:paraId="1AC48FCC" w14:textId="4D6248BE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33637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61</w:t>
            </w:r>
          </w:p>
        </w:tc>
      </w:tr>
      <w:tr w:rsidR="00BE6023" w:rsidRPr="00FB7926" w14:paraId="2BC974A9" w14:textId="77777777" w:rsidTr="00BE6023">
        <w:trPr>
          <w:gridAfter w:val="1"/>
          <w:wAfter w:w="6" w:type="dxa"/>
          <w:trHeight w:val="380"/>
          <w:jc w:val="center"/>
        </w:trPr>
        <w:tc>
          <w:tcPr>
            <w:tcW w:w="1413" w:type="dxa"/>
          </w:tcPr>
          <w:p w14:paraId="3A0ED802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410" w:type="dxa"/>
          </w:tcPr>
          <w:p w14:paraId="66819A5F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c.433-124T&gt;G</w:t>
            </w:r>
          </w:p>
        </w:tc>
        <w:tc>
          <w:tcPr>
            <w:tcW w:w="1560" w:type="dxa"/>
          </w:tcPr>
          <w:p w14:paraId="150C1099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2737" w:type="dxa"/>
          </w:tcPr>
          <w:p w14:paraId="0AE56825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40" w:type="dxa"/>
          </w:tcPr>
          <w:p w14:paraId="1DD90D83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14:paraId="2AE82BAA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5" w:type="dxa"/>
          </w:tcPr>
          <w:p w14:paraId="27DFE0C4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9" w:type="dxa"/>
          </w:tcPr>
          <w:p w14:paraId="52BE8808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6" w:type="dxa"/>
          </w:tcPr>
          <w:p w14:paraId="72758A06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51" w:type="dxa"/>
          </w:tcPr>
          <w:p w14:paraId="223CF055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8" w:type="dxa"/>
          </w:tcPr>
          <w:p w14:paraId="16DCB2F1" w14:textId="1B3A51B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33637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9</w:t>
            </w:r>
          </w:p>
        </w:tc>
      </w:tr>
      <w:tr w:rsidR="00BE6023" w:rsidRPr="00FB7926" w14:paraId="36C616F2" w14:textId="77777777" w:rsidTr="00BE6023">
        <w:trPr>
          <w:gridAfter w:val="1"/>
          <w:wAfter w:w="6" w:type="dxa"/>
          <w:trHeight w:val="365"/>
          <w:jc w:val="center"/>
        </w:trPr>
        <w:tc>
          <w:tcPr>
            <w:tcW w:w="1413" w:type="dxa"/>
          </w:tcPr>
          <w:p w14:paraId="6A8D3835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410" w:type="dxa"/>
          </w:tcPr>
          <w:p w14:paraId="46B227AA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c.360-1G&gt;C (IVS3- 1G&gt;C), c.787G&gt;T;p.Asp263Tyr</w:t>
            </w:r>
          </w:p>
        </w:tc>
        <w:tc>
          <w:tcPr>
            <w:tcW w:w="1560" w:type="dxa"/>
          </w:tcPr>
          <w:p w14:paraId="3BA87981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Moderate to severe</w:t>
            </w:r>
          </w:p>
        </w:tc>
        <w:tc>
          <w:tcPr>
            <w:tcW w:w="2737" w:type="dxa"/>
          </w:tcPr>
          <w:p w14:paraId="494A0E0C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40" w:type="dxa"/>
          </w:tcPr>
          <w:p w14:paraId="3909C770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76" w:type="dxa"/>
          </w:tcPr>
          <w:p w14:paraId="4734EECD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5" w:type="dxa"/>
          </w:tcPr>
          <w:p w14:paraId="54BA0384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9" w:type="dxa"/>
          </w:tcPr>
          <w:p w14:paraId="7F25BF02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6" w:type="dxa"/>
          </w:tcPr>
          <w:p w14:paraId="661DAAAF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51" w:type="dxa"/>
          </w:tcPr>
          <w:p w14:paraId="1B29D843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8" w:type="dxa"/>
          </w:tcPr>
          <w:p w14:paraId="2F5A5044" w14:textId="771FE612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33637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62</w:t>
            </w:r>
          </w:p>
        </w:tc>
      </w:tr>
      <w:tr w:rsidR="00BE6023" w:rsidRPr="00FB7926" w14:paraId="75126859" w14:textId="77777777" w:rsidTr="00BE6023">
        <w:trPr>
          <w:gridAfter w:val="1"/>
          <w:wAfter w:w="3" w:type="dxa"/>
          <w:trHeight w:val="380"/>
          <w:jc w:val="center"/>
        </w:trPr>
        <w:tc>
          <w:tcPr>
            <w:tcW w:w="1413" w:type="dxa"/>
          </w:tcPr>
          <w:p w14:paraId="686B1E60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410" w:type="dxa"/>
          </w:tcPr>
          <w:p w14:paraId="70792842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1-bp deletion (c.915del)</w:t>
            </w:r>
          </w:p>
        </w:tc>
        <w:tc>
          <w:tcPr>
            <w:tcW w:w="9046" w:type="dxa"/>
            <w:gridSpan w:val="7"/>
          </w:tcPr>
          <w:p w14:paraId="730A4E94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Noonan-like syndrome</w:t>
            </w:r>
          </w:p>
        </w:tc>
        <w:tc>
          <w:tcPr>
            <w:tcW w:w="651" w:type="dxa"/>
          </w:tcPr>
          <w:p w14:paraId="6D758577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8" w:type="dxa"/>
          </w:tcPr>
          <w:p w14:paraId="508E1041" w14:textId="48E9985A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6A369B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63</w:t>
            </w:r>
          </w:p>
        </w:tc>
      </w:tr>
      <w:tr w:rsidR="00BE6023" w:rsidRPr="00FB7926" w14:paraId="6CB8E6F2" w14:textId="77777777" w:rsidTr="00BE6023">
        <w:trPr>
          <w:gridAfter w:val="1"/>
          <w:wAfter w:w="3" w:type="dxa"/>
          <w:trHeight w:val="365"/>
          <w:jc w:val="center"/>
        </w:trPr>
        <w:tc>
          <w:tcPr>
            <w:tcW w:w="1413" w:type="dxa"/>
          </w:tcPr>
          <w:p w14:paraId="5E3A1D42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410" w:type="dxa"/>
          </w:tcPr>
          <w:p w14:paraId="768161C9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c.538-1G&gt;C</w:t>
            </w:r>
          </w:p>
        </w:tc>
        <w:tc>
          <w:tcPr>
            <w:tcW w:w="9046" w:type="dxa"/>
            <w:gridSpan w:val="7"/>
          </w:tcPr>
          <w:p w14:paraId="5C91630A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sz w:val="16"/>
                <w:szCs w:val="16"/>
              </w:rPr>
              <w:t>Dubowitz-like syndrome</w:t>
            </w:r>
          </w:p>
        </w:tc>
        <w:tc>
          <w:tcPr>
            <w:tcW w:w="651" w:type="dxa"/>
          </w:tcPr>
          <w:p w14:paraId="50915CC2" w14:textId="77777777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B7926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868" w:type="dxa"/>
          </w:tcPr>
          <w:p w14:paraId="73A06E6B" w14:textId="5E6502A8" w:rsidR="00BE6023" w:rsidRPr="00FB7926" w:rsidRDefault="00BE6023" w:rsidP="00A371EB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33637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0</w:t>
            </w:r>
          </w:p>
        </w:tc>
      </w:tr>
      <w:bookmarkEnd w:id="0"/>
    </w:tbl>
    <w:p w14:paraId="780DAA82" w14:textId="77777777" w:rsidR="002E7AE1" w:rsidRDefault="002E7AE1">
      <w:pPr>
        <w:rPr>
          <w:rFonts w:asciiTheme="majorBidi" w:hAnsiTheme="majorBidi" w:cstheme="majorBidi"/>
          <w:sz w:val="24"/>
          <w:szCs w:val="24"/>
        </w:rPr>
      </w:pPr>
    </w:p>
    <w:sectPr w:rsidR="002E7AE1" w:rsidSect="00BB38A4">
      <w:pgSz w:w="15840" w:h="12240" w:orient="landscape"/>
      <w:pgMar w:top="851" w:right="1440" w:bottom="11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69EB"/>
    <w:rsid w:val="00030138"/>
    <w:rsid w:val="00060647"/>
    <w:rsid w:val="00083EF9"/>
    <w:rsid w:val="00094068"/>
    <w:rsid w:val="00103715"/>
    <w:rsid w:val="00140596"/>
    <w:rsid w:val="0016442B"/>
    <w:rsid w:val="001E54CA"/>
    <w:rsid w:val="002213E1"/>
    <w:rsid w:val="0022500F"/>
    <w:rsid w:val="00247605"/>
    <w:rsid w:val="002569EB"/>
    <w:rsid w:val="002E7AE1"/>
    <w:rsid w:val="00310139"/>
    <w:rsid w:val="0036403E"/>
    <w:rsid w:val="003A4A0E"/>
    <w:rsid w:val="00406BA0"/>
    <w:rsid w:val="00430960"/>
    <w:rsid w:val="0048053C"/>
    <w:rsid w:val="00487959"/>
    <w:rsid w:val="004B64F9"/>
    <w:rsid w:val="004F02E1"/>
    <w:rsid w:val="00564150"/>
    <w:rsid w:val="00580B8A"/>
    <w:rsid w:val="00710B53"/>
    <w:rsid w:val="00743AB8"/>
    <w:rsid w:val="00744755"/>
    <w:rsid w:val="00796D5B"/>
    <w:rsid w:val="007C1988"/>
    <w:rsid w:val="007D0579"/>
    <w:rsid w:val="00844793"/>
    <w:rsid w:val="008500CE"/>
    <w:rsid w:val="008C14DC"/>
    <w:rsid w:val="008C34C9"/>
    <w:rsid w:val="00A71697"/>
    <w:rsid w:val="00A75378"/>
    <w:rsid w:val="00AC7657"/>
    <w:rsid w:val="00B90DAD"/>
    <w:rsid w:val="00BB38A4"/>
    <w:rsid w:val="00BE6023"/>
    <w:rsid w:val="00C02B7E"/>
    <w:rsid w:val="00C17FB1"/>
    <w:rsid w:val="00C405E9"/>
    <w:rsid w:val="00CA4CD2"/>
    <w:rsid w:val="00CA7D10"/>
    <w:rsid w:val="00D0573C"/>
    <w:rsid w:val="00D5575D"/>
    <w:rsid w:val="00DB5E4F"/>
    <w:rsid w:val="00DF375E"/>
    <w:rsid w:val="00F21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EFF28"/>
  <w15:chartTrackingRefBased/>
  <w15:docId w15:val="{C6E31310-2AD8-4BA1-956D-C90CE3AF5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D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1013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5</cp:revision>
  <dcterms:created xsi:type="dcterms:W3CDTF">2022-09-27T12:46:00Z</dcterms:created>
  <dcterms:modified xsi:type="dcterms:W3CDTF">2023-01-16T14:15:00Z</dcterms:modified>
</cp:coreProperties>
</file>